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6DDC43" w14:textId="256E4AFA" w:rsidR="005E3F29" w:rsidRPr="00340BFD" w:rsidRDefault="005E3F29" w:rsidP="005E3F29">
      <w:pPr>
        <w:spacing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0BFD">
        <w:rPr>
          <w:rFonts w:ascii="Times New Roman" w:hAnsi="Times New Roman" w:cs="Times New Roman"/>
          <w:b/>
          <w:color w:val="000000" w:themeColor="text1"/>
        </w:rPr>
        <w:t>S</w:t>
      </w:r>
      <w:r>
        <w:rPr>
          <w:rFonts w:ascii="Times New Roman" w:hAnsi="Times New Roman" w:cs="Times New Roman"/>
          <w:b/>
          <w:color w:val="000000" w:themeColor="text1"/>
        </w:rPr>
        <w:t>2</w:t>
      </w:r>
      <w:r w:rsidRPr="00340BFD">
        <w:rPr>
          <w:rFonts w:ascii="Times New Roman" w:hAnsi="Times New Roman" w:cs="Times New Roman"/>
          <w:b/>
          <w:color w:val="000000" w:themeColor="text1"/>
        </w:rPr>
        <w:t xml:space="preserve"> Table. Sensitivity and specificity of 1:80 HAI cut off to predict protection defined by 90-100% of original body </w:t>
      </w:r>
      <w:proofErr w:type="gramStart"/>
      <w:r w:rsidRPr="00340BFD">
        <w:rPr>
          <w:rFonts w:ascii="Times New Roman" w:hAnsi="Times New Roman" w:cs="Times New Roman"/>
          <w:b/>
          <w:color w:val="000000" w:themeColor="text1"/>
        </w:rPr>
        <w:t>weight</w:t>
      </w:r>
      <w:proofErr w:type="gramEnd"/>
      <w:r w:rsidRPr="00340BFD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tbl>
      <w:tblPr>
        <w:tblW w:w="7307" w:type="dxa"/>
        <w:tblLook w:val="04A0" w:firstRow="1" w:lastRow="0" w:firstColumn="1" w:lastColumn="0" w:noHBand="0" w:noVBand="1"/>
      </w:tblPr>
      <w:tblGrid>
        <w:gridCol w:w="1340"/>
        <w:gridCol w:w="948"/>
        <w:gridCol w:w="1979"/>
        <w:gridCol w:w="1023"/>
        <w:gridCol w:w="2017"/>
      </w:tblGrid>
      <w:tr w:rsidR="005E3F29" w:rsidRPr="00340BFD" w14:paraId="0A9DFBB1" w14:textId="77777777" w:rsidTr="00C65DF1">
        <w:trPr>
          <w:trHeight w:val="456"/>
        </w:trPr>
        <w:tc>
          <w:tcPr>
            <w:tcW w:w="1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7B834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Protection if </w:t>
            </w: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br/>
              <w:t>% body weight</w:t>
            </w:r>
          </w:p>
        </w:tc>
        <w:tc>
          <w:tcPr>
            <w:tcW w:w="2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26FC4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ensitivity (%)</w:t>
            </w:r>
          </w:p>
        </w:tc>
        <w:tc>
          <w:tcPr>
            <w:tcW w:w="3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699FA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pecificity (%)</w:t>
            </w:r>
          </w:p>
        </w:tc>
      </w:tr>
      <w:tr w:rsidR="005E3F29" w:rsidRPr="00340BFD" w14:paraId="1EDFB612" w14:textId="77777777" w:rsidTr="00C65DF1">
        <w:trPr>
          <w:trHeight w:val="288"/>
        </w:trPr>
        <w:tc>
          <w:tcPr>
            <w:tcW w:w="1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CD701E" w14:textId="77777777" w:rsidR="005E3F29" w:rsidRPr="00340BFD" w:rsidRDefault="005E3F29" w:rsidP="00C65DF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31F4B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40BFD">
              <w:rPr>
                <w:rFonts w:ascii="Calibri" w:eastAsia="Times New Roman" w:hAnsi="Calibri" w:cs="Calibri"/>
                <w:color w:val="000000" w:themeColor="text1"/>
              </w:rPr>
              <w:t>Average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44567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40BFD">
              <w:rPr>
                <w:rFonts w:ascii="Calibri" w:eastAsia="Times New Roman" w:hAnsi="Calibri" w:cs="Calibri"/>
                <w:color w:val="000000" w:themeColor="text1"/>
              </w:rPr>
              <w:t>95% CI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7735B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40BFD">
              <w:rPr>
                <w:rFonts w:ascii="Calibri" w:eastAsia="Times New Roman" w:hAnsi="Calibri" w:cs="Calibri"/>
                <w:color w:val="000000" w:themeColor="text1"/>
              </w:rPr>
              <w:t>Average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5C53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40BFD">
              <w:rPr>
                <w:rFonts w:ascii="Calibri" w:eastAsia="Times New Roman" w:hAnsi="Calibri" w:cs="Calibri"/>
                <w:color w:val="000000" w:themeColor="text1"/>
              </w:rPr>
              <w:t>95% CI</w:t>
            </w:r>
          </w:p>
        </w:tc>
      </w:tr>
      <w:tr w:rsidR="005E3F29" w:rsidRPr="00340BFD" w14:paraId="6394EE47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882D2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0.0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F6131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089C4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9.66% to 85.37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1EC6E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0.91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83C0F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0.84% to 98.88%</w:t>
            </w:r>
          </w:p>
        </w:tc>
      </w:tr>
      <w:tr w:rsidR="005E3F29" w:rsidRPr="00340BFD" w14:paraId="28D59F02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60A09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0.2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BD8DB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B1E61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7.51% to 83.77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93A65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0.91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1EF48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0.84% to 98.88%</w:t>
            </w:r>
          </w:p>
        </w:tc>
      </w:tr>
      <w:tr w:rsidR="005E3F29" w:rsidRPr="00340BFD" w14:paraId="2584EC9C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1E153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0.5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DFF93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27CC0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5.39% to 82.14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89D20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0.91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0CA7D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0.84% to 98.88%</w:t>
            </w:r>
          </w:p>
        </w:tc>
      </w:tr>
      <w:tr w:rsidR="005E3F29" w:rsidRPr="00340BFD" w14:paraId="10BCE7C5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5F648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0.5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631A7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B9321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5.39% to 82.14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8536C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5.45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5286E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7.16% to 99.88%</w:t>
            </w:r>
          </w:p>
        </w:tc>
      </w:tr>
      <w:tr w:rsidR="005E3F29" w:rsidRPr="00340BFD" w14:paraId="4BC415CF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421F2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0.8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70F4A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6392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5.39% to 82.14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2C224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E9A58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.56% to 100.0%</w:t>
            </w:r>
          </w:p>
        </w:tc>
      </w:tr>
      <w:tr w:rsidR="005E3F29" w:rsidRPr="00340BFD" w14:paraId="7B06E1DF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57925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1.6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55D33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568CA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1.23% to 78.79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1B925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876EA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.56% to 100.0%</w:t>
            </w:r>
          </w:p>
        </w:tc>
      </w:tr>
      <w:tr w:rsidR="005E3F29" w:rsidRPr="00340BFD" w14:paraId="0C7CA907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4134F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2.3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59BBB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45391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9.19% to 77.08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6941A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C8CA6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.56% to 100.0%</w:t>
            </w:r>
          </w:p>
        </w:tc>
      </w:tr>
      <w:tr w:rsidR="005E3F29" w:rsidRPr="00340BFD" w14:paraId="43A1E8C8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D3A86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2.6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AFD5F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056C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7.17% to 75.35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7C6E4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5FDAF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.56% to 100.0%</w:t>
            </w:r>
          </w:p>
        </w:tc>
      </w:tr>
      <w:tr w:rsidR="005E3F29" w:rsidRPr="00340BFD" w14:paraId="07902622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C2210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2.8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39EC0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DE48B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5.18% to 73.59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59C8F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401A6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.56% to 100.0%</w:t>
            </w:r>
          </w:p>
        </w:tc>
      </w:tr>
      <w:tr w:rsidR="005E3F29" w:rsidRPr="00340BFD" w14:paraId="2625599F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39E40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3.0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AC40F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03FE0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3.21% to 71.81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F58B4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AD39F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.56% to 100.0%</w:t>
            </w:r>
          </w:p>
        </w:tc>
      </w:tr>
      <w:tr w:rsidR="005E3F29" w:rsidRPr="00340BFD" w14:paraId="5B16B211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C00F5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3.7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D6276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73033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1.25% to 70.01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0CB26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E5A9B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.56% to 100.0%</w:t>
            </w:r>
          </w:p>
        </w:tc>
      </w:tr>
      <w:tr w:rsidR="005E3F29" w:rsidRPr="00340BFD" w14:paraId="7210188F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A1424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4.4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35403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AD401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9.32% to 68.19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3E6D5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B4341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.56% to 100.0%</w:t>
            </w:r>
          </w:p>
        </w:tc>
      </w:tr>
      <w:tr w:rsidR="005E3F29" w:rsidRPr="00340BFD" w14:paraId="1944D2DC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B2134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4.7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5C073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4DFA9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5.53% to 64.47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50EBE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35948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.56% to 100.0%</w:t>
            </w:r>
          </w:p>
        </w:tc>
      </w:tr>
      <w:tr w:rsidR="005E3F29" w:rsidRPr="00340BFD" w14:paraId="1F560309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A0224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5.1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0C5BE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ED95F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3.66% to 62.58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6076E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7E4EB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.56% to 100.0%</w:t>
            </w:r>
          </w:p>
        </w:tc>
      </w:tr>
      <w:tr w:rsidR="005E3F29" w:rsidRPr="00340BFD" w14:paraId="45294AE6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F26E4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5.8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3E2A0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A0040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9.99% to 58.75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84ED8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5AC22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.56% to 100.0%</w:t>
            </w:r>
          </w:p>
        </w:tc>
      </w:tr>
      <w:tr w:rsidR="005E3F29" w:rsidRPr="00340BFD" w14:paraId="72208A93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B3C62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6.6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86BD9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1B0F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8.19% to 56.79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0BCE9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BF26F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.56% to 100.0%</w:t>
            </w:r>
          </w:p>
        </w:tc>
      </w:tr>
      <w:tr w:rsidR="005E3F29" w:rsidRPr="00340BFD" w14:paraId="283D07B1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12C26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6.9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7ACA9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796BA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6.41% to 54.82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E346A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D8DFD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.56% to 100.0%</w:t>
            </w:r>
          </w:p>
        </w:tc>
      </w:tr>
      <w:tr w:rsidR="005E3F29" w:rsidRPr="00340BFD" w14:paraId="28BC2D6B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CD08A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7.2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923AA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9E8F3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4.65% to 52.83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ABB52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11B2C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.56% to 100.0%</w:t>
            </w:r>
          </w:p>
        </w:tc>
      </w:tr>
      <w:tr w:rsidR="005E3F29" w:rsidRPr="00340BFD" w14:paraId="668164D8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731D2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7.4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F17DC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33335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2.92% to 50.81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03B64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33B94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.56% to 100.0%</w:t>
            </w:r>
          </w:p>
        </w:tc>
      </w:tr>
      <w:tr w:rsidR="005E3F29" w:rsidRPr="00340BFD" w14:paraId="0F2C6898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6A8A2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7.6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0137C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86492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1.21% to 48.77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71DC9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EA5D3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.56% to 100.0%</w:t>
            </w:r>
          </w:p>
        </w:tc>
      </w:tr>
      <w:tr w:rsidR="005E3F29" w:rsidRPr="00340BFD" w14:paraId="2E5CB3B3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55A00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8.1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A701F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BF8A2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9.52% to 46.70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E0823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B03C6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.56% to 100.0%</w:t>
            </w:r>
          </w:p>
        </w:tc>
      </w:tr>
      <w:tr w:rsidR="005E3F29" w:rsidRPr="00340BFD" w14:paraId="7F67F69D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69BAA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8.4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EA718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D117E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.86% to 44.61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4FD72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BBCD4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.56% to 100.0%</w:t>
            </w:r>
          </w:p>
        </w:tc>
      </w:tr>
      <w:tr w:rsidR="005E3F29" w:rsidRPr="00340BFD" w14:paraId="15EC9741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CF0ED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9.0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392BC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0F995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.23% to 42.49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3A750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68E44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.56% to 100.0%</w:t>
            </w:r>
          </w:p>
        </w:tc>
      </w:tr>
      <w:tr w:rsidR="005E3F29" w:rsidRPr="00340BFD" w14:paraId="208992AB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35635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9.8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EEE91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31D2C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.63% to 40.34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2FB6C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414A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.56% to 100.0%</w:t>
            </w:r>
          </w:p>
        </w:tc>
      </w:tr>
      <w:tr w:rsidR="005E3F29" w:rsidRPr="00340BFD" w14:paraId="64DEB981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C7B58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100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4B4EA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D3599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.53% to 35.96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DF817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34519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.56% to 100.0%</w:t>
            </w:r>
          </w:p>
        </w:tc>
      </w:tr>
      <w:tr w:rsidR="005E3F29" w:rsidRPr="00340BFD" w14:paraId="107FC354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F7995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100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1C4C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28146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.03% to 33.72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64953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7C867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.56% to 100.0%</w:t>
            </w:r>
          </w:p>
        </w:tc>
      </w:tr>
      <w:tr w:rsidR="005E3F29" w:rsidRPr="00340BFD" w14:paraId="613782E6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531EE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100.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924B7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27598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.576% to 31.44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61E76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B7153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.56% to 100.0%</w:t>
            </w:r>
          </w:p>
        </w:tc>
      </w:tr>
      <w:tr w:rsidR="005E3F29" w:rsidRPr="00340BFD" w14:paraId="40C50478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5943D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100.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4A41A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85F47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.170% to 29.11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BD480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404B2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.56% to 100.0%</w:t>
            </w:r>
          </w:p>
        </w:tc>
      </w:tr>
      <w:tr w:rsidR="005E3F29" w:rsidRPr="00340BFD" w14:paraId="6D652362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94755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100.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27C9E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39317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819% to 26.74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E9D17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D5CFD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.56% to 100.0%</w:t>
            </w:r>
          </w:p>
        </w:tc>
      </w:tr>
      <w:tr w:rsidR="005E3F29" w:rsidRPr="00340BFD" w14:paraId="1281AFE2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B5FC2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101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58ABD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858C4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534% to 24.31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22475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D5A66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.56% to 100.0%</w:t>
            </w:r>
          </w:p>
        </w:tc>
      </w:tr>
      <w:tr w:rsidR="005E3F29" w:rsidRPr="00340BFD" w14:paraId="4EBCC43E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526C1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102.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C7B30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EC40D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.328% to 21.81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4268D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7C491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.56% to 100.0%</w:t>
            </w:r>
          </w:p>
        </w:tc>
      </w:tr>
      <w:tr w:rsidR="005E3F29" w:rsidRPr="00340BFD" w14:paraId="34231455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168FF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102.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DCC0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26AA0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255% to 16.55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12A6F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5A18B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.56% to 100.0%</w:t>
            </w:r>
          </w:p>
        </w:tc>
      </w:tr>
      <w:tr w:rsidR="005E3F29" w:rsidRPr="00340BFD" w14:paraId="49FCF060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FDB9E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102.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914F8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61608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881% to 13.71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803A2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00AD8" w14:textId="77777777" w:rsidR="005E3F29" w:rsidRPr="00340BFD" w:rsidRDefault="005E3F2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.56% to 100.0%</w:t>
            </w:r>
          </w:p>
        </w:tc>
      </w:tr>
    </w:tbl>
    <w:p w14:paraId="079E6453" w14:textId="77777777" w:rsidR="005E3F29" w:rsidRDefault="005E3F29" w:rsidP="005E3F29">
      <w:pPr>
        <w:spacing w:line="480" w:lineRule="auto"/>
        <w:ind w:left="720"/>
        <w:rPr>
          <w:rFonts w:ascii="Times New Roman" w:hAnsi="Times New Roman" w:cs="Times New Roman"/>
          <w:b/>
          <w:color w:val="000000" w:themeColor="text1"/>
        </w:rPr>
      </w:pPr>
    </w:p>
    <w:p w14:paraId="3F7D2251" w14:textId="77777777" w:rsidR="005E3F29" w:rsidRDefault="005E3F29" w:rsidP="005E3F29">
      <w:pPr>
        <w:ind w:left="720"/>
      </w:pPr>
    </w:p>
    <w:sectPr w:rsidR="005E3F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F29"/>
    <w:rsid w:val="005E3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8F864"/>
  <w15:chartTrackingRefBased/>
  <w15:docId w15:val="{DE0A6B91-E0AA-4EEE-8E13-8342F209A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F29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597</Characters>
  <Application>Microsoft Office Word</Application>
  <DocSecurity>0</DocSecurity>
  <Lines>13</Lines>
  <Paragraphs>3</Paragraphs>
  <ScaleCrop>false</ScaleCrop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1-03-11T09:15:00Z</dcterms:created>
  <dcterms:modified xsi:type="dcterms:W3CDTF">2021-03-11T09:15:00Z</dcterms:modified>
</cp:coreProperties>
</file>